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C6EE214" w:rsidR="00DB4B2C" w:rsidRPr="00410502" w:rsidRDefault="00A44735" w:rsidP="00A44735">
                <w:pPr>
                  <w:rPr>
                    <w:rFonts w:ascii="Arial" w:hAnsi="Arial" w:cs="Arial"/>
                    <w:sz w:val="20"/>
                    <w:szCs w:val="20"/>
                  </w:rPr>
                </w:pPr>
                <w:r>
                  <w:rPr>
                    <w:rFonts w:ascii="Arial" w:hAnsi="Arial" w:cs="Arial"/>
                    <w:sz w:val="20"/>
                    <w:szCs w:val="20"/>
                  </w:rPr>
                  <w:t>1a</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4E40995" w:rsidR="00DB4B2C" w:rsidRPr="00410502" w:rsidRDefault="00A44735" w:rsidP="00A44735">
                <w:pPr>
                  <w:rPr>
                    <w:rFonts w:ascii="Arial" w:hAnsi="Arial" w:cs="Arial"/>
                    <w:sz w:val="20"/>
                    <w:szCs w:val="20"/>
                  </w:rPr>
                </w:pPr>
                <w:r>
                  <w:rPr>
                    <w:rFonts w:ascii="Arial" w:hAnsi="Arial" w:cs="Arial"/>
                    <w:sz w:val="20"/>
                    <w:szCs w:val="20"/>
                  </w:rPr>
                  <w:t>2a</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63E5DC4" w:rsidR="00DB4B2C" w:rsidRPr="00410502" w:rsidRDefault="00A44735" w:rsidP="00A4473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F13C011" w:rsidR="00DB4B2C" w:rsidRPr="00410502" w:rsidRDefault="00A44735" w:rsidP="00A4473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D56CEA0" w:rsidR="00DB4B2C" w:rsidRPr="00410502" w:rsidRDefault="00A44735" w:rsidP="00A44735">
                <w:pPr>
                  <w:rPr>
                    <w:rFonts w:ascii="Arial" w:hAnsi="Arial" w:cs="Arial"/>
                    <w:sz w:val="20"/>
                    <w:szCs w:val="20"/>
                  </w:rPr>
                </w:pPr>
                <w:r>
                  <w:rPr>
                    <w:rFonts w:ascii="Arial" w:hAnsi="Arial" w:cs="Arial"/>
                    <w:sz w:val="20"/>
                    <w:szCs w:val="20"/>
                  </w:rPr>
                  <w:t>Non</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F2E0773" w:rsidR="00DB4B2C" w:rsidRPr="00410502" w:rsidRDefault="00A44735" w:rsidP="00A4473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1EE32B6" w:rsidR="00DB4B2C" w:rsidRPr="00410502" w:rsidRDefault="00A44735" w:rsidP="00A44735">
                <w:pPr>
                  <w:rPr>
                    <w:rFonts w:ascii="Arial" w:hAnsi="Arial" w:cs="Arial"/>
                    <w:sz w:val="20"/>
                    <w:szCs w:val="20"/>
                  </w:rPr>
                </w:pPr>
                <w:r>
                  <w:rPr>
                    <w:rFonts w:ascii="Arial" w:hAnsi="Arial" w:cs="Arial"/>
                    <w:sz w:val="20"/>
                    <w:szCs w:val="20"/>
                  </w:rPr>
                  <w:t>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166655AE" w:rsidR="00DB4B2C" w:rsidRPr="00410502" w:rsidRDefault="00A44735" w:rsidP="00A44735">
            <w:pPr>
              <w:rPr>
                <w:rFonts w:ascii="Arial" w:hAnsi="Arial" w:cs="Arial"/>
                <w:sz w:val="20"/>
                <w:szCs w:val="20"/>
              </w:rPr>
            </w:pPr>
            <w:r>
              <w:rPr>
                <w:rFonts w:ascii="Arial" w:hAnsi="Arial" w:cs="Arial"/>
                <w:sz w:val="20"/>
                <w:szCs w:val="20"/>
              </w:rPr>
              <w:t>Appendix 1</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715F166" w:rsidR="00DB4B2C" w:rsidRPr="00410502" w:rsidRDefault="00A44735" w:rsidP="00A4473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C864B90" w:rsidR="00DB4B2C" w:rsidRPr="00410502" w:rsidRDefault="00A44735" w:rsidP="00A44735">
                <w:pPr>
                  <w:rPr>
                    <w:rFonts w:ascii="Arial" w:hAnsi="Arial" w:cs="Arial"/>
                    <w:sz w:val="20"/>
                    <w:szCs w:val="20"/>
                  </w:rPr>
                </w:pPr>
                <w:r>
                  <w:rPr>
                    <w:rFonts w:ascii="Arial" w:hAnsi="Arial" w:cs="Arial"/>
                    <w:sz w:val="20"/>
                    <w:szCs w:val="20"/>
                  </w:rPr>
                  <w:t>4, 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F4477CB" w:rsidR="00DB4B2C" w:rsidRPr="00410502" w:rsidRDefault="00A44735" w:rsidP="00A4473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5D13B55" w:rsidR="00DB4B2C" w:rsidRPr="00410502" w:rsidRDefault="00A44735" w:rsidP="00A4473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022E4B5" w:rsidR="00DB4B2C" w:rsidRPr="00410502" w:rsidRDefault="00A44735" w:rsidP="00A4473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54015C5" w:rsidR="00DB4B2C" w:rsidRPr="00410502" w:rsidRDefault="00A44735" w:rsidP="00A4473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6CC4B25" w:rsidR="00DB4B2C" w:rsidRPr="00410502" w:rsidRDefault="00A44735" w:rsidP="00A44735">
                <w:pPr>
                  <w:rPr>
                    <w:rFonts w:ascii="Arial" w:hAnsi="Arial" w:cs="Arial"/>
                    <w:sz w:val="20"/>
                    <w:szCs w:val="20"/>
                  </w:rPr>
                </w:pPr>
                <w:r>
                  <w:rPr>
                    <w:rFonts w:ascii="Arial" w:hAnsi="Arial" w:cs="Arial"/>
                    <w:sz w:val="20"/>
                    <w:szCs w:val="20"/>
                  </w:rPr>
                  <w:t>6, 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1C1229B" w:rsidR="00DB4B2C" w:rsidRPr="00410502" w:rsidRDefault="00A44735" w:rsidP="00A44735">
                <w:pPr>
                  <w:rPr>
                    <w:rFonts w:ascii="Arial" w:hAnsi="Arial" w:cs="Arial"/>
                    <w:sz w:val="20"/>
                    <w:szCs w:val="20"/>
                  </w:rPr>
                </w:pPr>
                <w:r>
                  <w:rPr>
                    <w:rFonts w:ascii="Arial" w:hAnsi="Arial" w:cs="Arial"/>
                    <w:sz w:val="20"/>
                    <w:szCs w:val="20"/>
                  </w:rPr>
                  <w:t>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F644986" w:rsidR="00DB4B2C" w:rsidRPr="00410502" w:rsidRDefault="00A44735" w:rsidP="00A4473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23C980D" w:rsidR="00DB4B2C" w:rsidRPr="00410502" w:rsidRDefault="00A44735" w:rsidP="00A44735">
                <w:pPr>
                  <w:rPr>
                    <w:rFonts w:ascii="Arial" w:hAnsi="Arial" w:cs="Arial"/>
                    <w:sz w:val="20"/>
                    <w:szCs w:val="20"/>
                  </w:rPr>
                </w:pPr>
                <w:r>
                  <w:rPr>
                    <w:rFonts w:ascii="Arial" w:hAnsi="Arial" w:cs="Arial"/>
                    <w:sz w:val="20"/>
                    <w:szCs w:val="20"/>
                  </w:rPr>
                  <w:t>7-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3A3F8DD" w:rsidR="00DB4B2C" w:rsidRPr="00410502" w:rsidRDefault="00A44735" w:rsidP="00A44735">
                <w:pPr>
                  <w:rPr>
                    <w:rFonts w:ascii="Arial" w:hAnsi="Arial" w:cs="Arial"/>
                    <w:sz w:val="20"/>
                    <w:szCs w:val="20"/>
                  </w:rPr>
                </w:pPr>
                <w:r>
                  <w:rPr>
                    <w:rFonts w:ascii="Arial" w:hAnsi="Arial" w:cs="Arial"/>
                    <w:sz w:val="20"/>
                    <w:szCs w:val="20"/>
                  </w:rPr>
                  <w:t>16, 17</w:t>
                </w:r>
              </w:p>
            </w:tc>
          </w:sdtContent>
        </w:sdt>
      </w:tr>
      <w:tr w:rsidR="00DB4B2C" w:rsidRPr="00410502" w14:paraId="312D091A" w14:textId="77777777" w:rsidTr="00A44735">
        <w:trPr>
          <w:trHeight w:val="534"/>
        </w:trPr>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0C2DC75" w:rsidR="00DB4B2C" w:rsidRPr="00410502" w:rsidRDefault="00A44735" w:rsidP="00A4473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6EA21C7" w:rsidR="00DB4B2C" w:rsidRPr="00410502" w:rsidRDefault="00A44735" w:rsidP="00A4473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0E8209F" w:rsidR="00DB4B2C" w:rsidRPr="00410502" w:rsidRDefault="00A44735" w:rsidP="00A44735">
                <w:pPr>
                  <w:rPr>
                    <w:rFonts w:ascii="Arial" w:hAnsi="Arial" w:cs="Arial"/>
                    <w:sz w:val="20"/>
                    <w:szCs w:val="20"/>
                  </w:rPr>
                </w:pPr>
                <w:r>
                  <w:rPr>
                    <w:rFonts w:ascii="Arial" w:hAnsi="Arial" w:cs="Arial"/>
                    <w:sz w:val="20"/>
                    <w:szCs w:val="20"/>
                  </w:rPr>
                  <w:t>1a</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056EEB" w14:textId="77777777" w:rsidR="00F7218C" w:rsidRDefault="00F7218C" w:rsidP="008F00FC">
      <w:pPr>
        <w:spacing w:after="0" w:line="240" w:lineRule="auto"/>
      </w:pPr>
      <w:r>
        <w:separator/>
      </w:r>
    </w:p>
  </w:endnote>
  <w:endnote w:type="continuationSeparator" w:id="0">
    <w:p w14:paraId="5309459E" w14:textId="77777777" w:rsidR="00F7218C" w:rsidRDefault="00F7218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F7218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44735">
      <w:rPr>
        <w:noProof/>
      </w:rPr>
      <w:t>1</w:t>
    </w:r>
    <w:r w:rsidR="00A20945">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3F3A1F" w14:textId="77777777" w:rsidR="00F7218C" w:rsidRDefault="00F7218C" w:rsidP="008F00FC">
      <w:pPr>
        <w:spacing w:after="0" w:line="240" w:lineRule="auto"/>
      </w:pPr>
      <w:r>
        <w:separator/>
      </w:r>
    </w:p>
  </w:footnote>
  <w:footnote w:type="continuationSeparator" w:id="0">
    <w:p w14:paraId="0262F11C" w14:textId="77777777" w:rsidR="00F7218C" w:rsidRDefault="00F7218C"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4735"/>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7218C"/>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yperlink" Target="http://annals.org/aim/fullarticle/2700389/prisma-extension-scoping-reviews-prisma-scr-checklist-explanation"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glossaryDocument" Target="glossary/document.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0.png"/><Relationship Id="rId3"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 w:val="00CF5E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E14CBD8-EE19-7145-9375-1D8DDB503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81</Words>
  <Characters>5026</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 </cp:lastModifiedBy>
  <cp:revision>5</cp:revision>
  <cp:lastPrinted>2018-11-16T17:06:00Z</cp:lastPrinted>
  <dcterms:created xsi:type="dcterms:W3CDTF">2019-09-09T17:41:00Z</dcterms:created>
  <dcterms:modified xsi:type="dcterms:W3CDTF">2021-07-16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